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C0998E" w14:textId="0EAE61EC" w:rsidR="002C53D3" w:rsidRPr="001574C3" w:rsidRDefault="00836AE2">
      <w:pPr>
        <w:rPr>
          <w:rFonts w:ascii="Arial" w:hAnsi="Arial" w:cs="Arial"/>
          <w:b/>
          <w:sz w:val="22"/>
          <w:szCs w:val="22"/>
        </w:rPr>
      </w:pPr>
      <w:r w:rsidRPr="001574C3">
        <w:rPr>
          <w:rFonts w:ascii="Arial" w:hAnsi="Arial" w:cs="Arial"/>
          <w:b/>
          <w:sz w:val="22"/>
          <w:szCs w:val="22"/>
        </w:rPr>
        <w:t>S2</w:t>
      </w:r>
      <w:r w:rsidR="00DB3C51">
        <w:rPr>
          <w:rFonts w:ascii="Arial" w:hAnsi="Arial" w:cs="Arial"/>
          <w:b/>
          <w:sz w:val="22"/>
          <w:szCs w:val="22"/>
        </w:rPr>
        <w:t xml:space="preserve"> Appendix</w:t>
      </w:r>
      <w:r w:rsidR="00830EFD" w:rsidRPr="001574C3">
        <w:rPr>
          <w:rFonts w:ascii="Arial" w:hAnsi="Arial" w:cs="Arial"/>
          <w:b/>
          <w:sz w:val="22"/>
          <w:szCs w:val="22"/>
        </w:rPr>
        <w:t xml:space="preserve">. The search terms used in the searched databases  </w:t>
      </w:r>
      <w:bookmarkStart w:id="0" w:name="_GoBack"/>
      <w:bookmarkEnd w:id="0"/>
    </w:p>
    <w:p w14:paraId="67E0D95D" w14:textId="37FFB28E" w:rsidR="00401A28" w:rsidRPr="001574C3" w:rsidRDefault="00401A2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5027" w:type="dxa"/>
        <w:tblInd w:w="-998" w:type="dxa"/>
        <w:tblLook w:val="04A0" w:firstRow="1" w:lastRow="0" w:firstColumn="1" w:lastColumn="0" w:noHBand="0" w:noVBand="1"/>
      </w:tblPr>
      <w:tblGrid>
        <w:gridCol w:w="709"/>
        <w:gridCol w:w="14318"/>
      </w:tblGrid>
      <w:tr w:rsidR="00401A28" w:rsidRPr="001574C3" w14:paraId="0AAAAC4B" w14:textId="77777777" w:rsidTr="00AB1969">
        <w:tc>
          <w:tcPr>
            <w:tcW w:w="709" w:type="dxa"/>
          </w:tcPr>
          <w:p w14:paraId="2E982E9A" w14:textId="46DC8157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318" w:type="dxa"/>
          </w:tcPr>
          <w:p w14:paraId="1F408E95" w14:textId="277B1254" w:rsidR="00401A28" w:rsidRPr="001574C3" w:rsidRDefault="00401A28" w:rsidP="00401A28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 xml:space="preserve">Urban planning.mp. or City Planning/ </w:t>
            </w:r>
          </w:p>
        </w:tc>
      </w:tr>
      <w:tr w:rsidR="00401A28" w:rsidRPr="001574C3" w14:paraId="07D1CF60" w14:textId="77777777" w:rsidTr="00AB1969">
        <w:tc>
          <w:tcPr>
            <w:tcW w:w="709" w:type="dxa"/>
          </w:tcPr>
          <w:p w14:paraId="50A07BA2" w14:textId="145AC23F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318" w:type="dxa"/>
          </w:tcPr>
          <w:p w14:paraId="37B3CD25" w14:textId="5BC759C2" w:rsidR="00401A28" w:rsidRPr="001574C3" w:rsidRDefault="00401A28" w:rsidP="00401A28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 xml:space="preserve">Environment Design/ or urban design.mp. </w:t>
            </w:r>
          </w:p>
        </w:tc>
      </w:tr>
      <w:tr w:rsidR="00401A28" w:rsidRPr="001574C3" w14:paraId="77F47AA7" w14:textId="77777777" w:rsidTr="00AB1969">
        <w:tc>
          <w:tcPr>
            <w:tcW w:w="709" w:type="dxa"/>
          </w:tcPr>
          <w:p w14:paraId="170D3B91" w14:textId="78DAA3FB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318" w:type="dxa"/>
          </w:tcPr>
          <w:p w14:paraId="71B2EB29" w14:textId="306B622A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Exercise/ or Public Health/ or built environment.mp.</w:t>
            </w:r>
          </w:p>
        </w:tc>
      </w:tr>
      <w:tr w:rsidR="00401A28" w:rsidRPr="001574C3" w14:paraId="107C2861" w14:textId="77777777" w:rsidTr="00AB1969">
        <w:tc>
          <w:tcPr>
            <w:tcW w:w="709" w:type="dxa"/>
          </w:tcPr>
          <w:p w14:paraId="7912551F" w14:textId="76D1BDC1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318" w:type="dxa"/>
          </w:tcPr>
          <w:p w14:paraId="4F587B39" w14:textId="1F3C6E76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physical environment.mp.</w:t>
            </w:r>
          </w:p>
        </w:tc>
      </w:tr>
      <w:tr w:rsidR="00401A28" w:rsidRPr="001574C3" w14:paraId="592215B4" w14:textId="77777777" w:rsidTr="00AB1969">
        <w:tc>
          <w:tcPr>
            <w:tcW w:w="709" w:type="dxa"/>
          </w:tcPr>
          <w:p w14:paraId="0625CF95" w14:textId="676992C4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318" w:type="dxa"/>
          </w:tcPr>
          <w:p w14:paraId="73993F66" w14:textId="5C8D95F6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liv*ab*.mp.</w:t>
            </w:r>
          </w:p>
        </w:tc>
      </w:tr>
      <w:tr w:rsidR="00401A28" w:rsidRPr="001574C3" w14:paraId="54A42FA3" w14:textId="77777777" w:rsidTr="00AB1969">
        <w:tc>
          <w:tcPr>
            <w:tcW w:w="709" w:type="dxa"/>
          </w:tcPr>
          <w:p w14:paraId="0BA778BB" w14:textId="58305A92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318" w:type="dxa"/>
          </w:tcPr>
          <w:p w14:paraId="32CF4559" w14:textId="01E8F0DC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walk*.mp. or Walking/</w:t>
            </w:r>
          </w:p>
        </w:tc>
      </w:tr>
      <w:tr w:rsidR="00401A28" w:rsidRPr="001574C3" w14:paraId="13CF9204" w14:textId="77777777" w:rsidTr="00AB1969">
        <w:tc>
          <w:tcPr>
            <w:tcW w:w="709" w:type="dxa"/>
          </w:tcPr>
          <w:p w14:paraId="39C464EB" w14:textId="33CB312E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4318" w:type="dxa"/>
          </w:tcPr>
          <w:p w14:paraId="3E606A02" w14:textId="2A9DB9FB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1 or 2 or 3 or 4 or 5 or 6</w:t>
            </w:r>
          </w:p>
        </w:tc>
      </w:tr>
      <w:tr w:rsidR="00401A28" w:rsidRPr="001574C3" w14:paraId="4FB58166" w14:textId="77777777" w:rsidTr="00AB1969">
        <w:tc>
          <w:tcPr>
            <w:tcW w:w="709" w:type="dxa"/>
          </w:tcPr>
          <w:p w14:paraId="1D215B47" w14:textId="1D2E2AD0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4318" w:type="dxa"/>
          </w:tcPr>
          <w:p w14:paraId="23B772A2" w14:textId="76ABA580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Cycl*/ or bicycl*.mp.</w:t>
            </w:r>
          </w:p>
        </w:tc>
      </w:tr>
      <w:tr w:rsidR="00401A28" w:rsidRPr="001574C3" w14:paraId="3BFF5FEA" w14:textId="77777777" w:rsidTr="00AB1969">
        <w:tc>
          <w:tcPr>
            <w:tcW w:w="709" w:type="dxa"/>
          </w:tcPr>
          <w:p w14:paraId="01320A03" w14:textId="54502C29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4318" w:type="dxa"/>
          </w:tcPr>
          <w:p w14:paraId="77B6D467" w14:textId="16BC984A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Physical activity.mp. or Exercise/</w:t>
            </w:r>
          </w:p>
        </w:tc>
      </w:tr>
      <w:tr w:rsidR="00401A28" w:rsidRPr="001574C3" w14:paraId="4781038A" w14:textId="77777777" w:rsidTr="00AB1969">
        <w:tc>
          <w:tcPr>
            <w:tcW w:w="709" w:type="dxa"/>
          </w:tcPr>
          <w:p w14:paraId="4F0F79FC" w14:textId="7DCF6653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318" w:type="dxa"/>
          </w:tcPr>
          <w:p w14:paraId="1FC79A8E" w14:textId="66620CC8" w:rsidR="00401A28" w:rsidRPr="001574C3" w:rsidRDefault="00401A28" w:rsidP="00401A28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 xml:space="preserve">8 or 9 </w:t>
            </w:r>
          </w:p>
        </w:tc>
      </w:tr>
      <w:tr w:rsidR="00401A28" w:rsidRPr="001574C3" w14:paraId="768459BD" w14:textId="77777777" w:rsidTr="00AB1969">
        <w:tc>
          <w:tcPr>
            <w:tcW w:w="709" w:type="dxa"/>
          </w:tcPr>
          <w:p w14:paraId="3B71A9B0" w14:textId="36A7E2A3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4318" w:type="dxa"/>
          </w:tcPr>
          <w:p w14:paraId="128795A3" w14:textId="049D0996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((developing or less* developed or under developed or underdeveloped or middle income or low* income) adj (economy or economies)).ti,ab.</w:t>
            </w:r>
          </w:p>
        </w:tc>
      </w:tr>
      <w:tr w:rsidR="00401A28" w:rsidRPr="001574C3" w14:paraId="0DAB3D05" w14:textId="77777777" w:rsidTr="00AB1969">
        <w:tc>
          <w:tcPr>
            <w:tcW w:w="709" w:type="dxa"/>
          </w:tcPr>
          <w:p w14:paraId="4E73AB75" w14:textId="7B46B6D0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4318" w:type="dxa"/>
          </w:tcPr>
          <w:p w14:paraId="468594D3" w14:textId="431A1F7D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((developing or less* developed or under developed or underdeveloped or middle income or low* income or underserved or under</w:t>
            </w:r>
            <w:r w:rsidR="00862FE0" w:rsidRPr="001574C3">
              <w:rPr>
                <w:rFonts w:ascii="Arial" w:hAnsi="Arial" w:cs="Arial"/>
                <w:sz w:val="22"/>
                <w:szCs w:val="22"/>
              </w:rPr>
              <w:t>-</w:t>
            </w:r>
            <w:r w:rsidRPr="001574C3">
              <w:rPr>
                <w:rFonts w:ascii="Arial" w:hAnsi="Arial" w:cs="Arial"/>
                <w:sz w:val="22"/>
                <w:szCs w:val="22"/>
              </w:rPr>
              <w:t>served or deprived or poor*) adj (countr* or nation? or population? or world)).ti,ab.</w:t>
            </w:r>
          </w:p>
        </w:tc>
      </w:tr>
      <w:tr w:rsidR="00401A28" w:rsidRPr="001574C3" w14:paraId="3CB80B7B" w14:textId="77777777" w:rsidTr="00AB1969">
        <w:tc>
          <w:tcPr>
            <w:tcW w:w="709" w:type="dxa"/>
          </w:tcPr>
          <w:p w14:paraId="7D509E89" w14:textId="50FF1B6F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4318" w:type="dxa"/>
          </w:tcPr>
          <w:p w14:paraId="18DEF70A" w14:textId="7242B340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(low* adj (gdp or gnp or gross domestic or gross national)).ti,ab.</w:t>
            </w:r>
          </w:p>
        </w:tc>
      </w:tr>
      <w:tr w:rsidR="00401A28" w:rsidRPr="001574C3" w14:paraId="55B991B5" w14:textId="77777777" w:rsidTr="00AB1969">
        <w:tc>
          <w:tcPr>
            <w:tcW w:w="709" w:type="dxa"/>
          </w:tcPr>
          <w:p w14:paraId="7B9D4725" w14:textId="6CEA53B5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4318" w:type="dxa"/>
          </w:tcPr>
          <w:p w14:paraId="5BBF51FF" w14:textId="4E123EE8" w:rsidR="00401A28" w:rsidRPr="001574C3" w:rsidRDefault="00401A28" w:rsidP="00401A28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 xml:space="preserve">(low adj3 middle adj3 countr*).ti,ab. </w:t>
            </w:r>
          </w:p>
        </w:tc>
      </w:tr>
      <w:tr w:rsidR="00401A28" w:rsidRPr="001574C3" w14:paraId="0ADE95BC" w14:textId="77777777" w:rsidTr="00AB1969">
        <w:tc>
          <w:tcPr>
            <w:tcW w:w="709" w:type="dxa"/>
          </w:tcPr>
          <w:p w14:paraId="4B17A013" w14:textId="5B36F27B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4318" w:type="dxa"/>
          </w:tcPr>
          <w:p w14:paraId="6464D224" w14:textId="1A88ADC2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(lmic or lmics or third world or lami countr*).ti,ab.</w:t>
            </w:r>
          </w:p>
        </w:tc>
      </w:tr>
      <w:tr w:rsidR="00401A28" w:rsidRPr="001574C3" w14:paraId="792812DC" w14:textId="77777777" w:rsidTr="00AB1969">
        <w:tc>
          <w:tcPr>
            <w:tcW w:w="709" w:type="dxa"/>
          </w:tcPr>
          <w:p w14:paraId="1822FAEE" w14:textId="577A8AA9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4318" w:type="dxa"/>
          </w:tcPr>
          <w:p w14:paraId="110147B1" w14:textId="028DA60F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transitional countr*.ti,ab.</w:t>
            </w:r>
          </w:p>
        </w:tc>
      </w:tr>
      <w:tr w:rsidR="00401A28" w:rsidRPr="001574C3" w14:paraId="27C6715A" w14:textId="77777777" w:rsidTr="00AB1969">
        <w:tc>
          <w:tcPr>
            <w:tcW w:w="709" w:type="dxa"/>
          </w:tcPr>
          <w:p w14:paraId="11687FA8" w14:textId="413BB124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4318" w:type="dxa"/>
          </w:tcPr>
          <w:p w14:paraId="70F5FBB6" w14:textId="153E1069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11 or 12 or 13 or 14 or 15 or 16</w:t>
            </w:r>
          </w:p>
        </w:tc>
      </w:tr>
      <w:tr w:rsidR="00401A28" w:rsidRPr="001574C3" w14:paraId="610BCF3D" w14:textId="77777777" w:rsidTr="00AB1969">
        <w:trPr>
          <w:trHeight w:val="325"/>
        </w:trPr>
        <w:tc>
          <w:tcPr>
            <w:tcW w:w="709" w:type="dxa"/>
          </w:tcPr>
          <w:p w14:paraId="02F74378" w14:textId="7C39A2F0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4318" w:type="dxa"/>
          </w:tcPr>
          <w:p w14:paraId="62E407CB" w14:textId="7E0BCC8C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7 and 10 and 17</w:t>
            </w:r>
          </w:p>
        </w:tc>
      </w:tr>
      <w:tr w:rsidR="00401A28" w:rsidRPr="001574C3" w14:paraId="6D12D750" w14:textId="77777777" w:rsidTr="00AB1969">
        <w:tc>
          <w:tcPr>
            <w:tcW w:w="709" w:type="dxa"/>
          </w:tcPr>
          <w:p w14:paraId="1D1A357F" w14:textId="36526517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4318" w:type="dxa"/>
          </w:tcPr>
          <w:p w14:paraId="118316EA" w14:textId="0CFA0071" w:rsidR="00401A28" w:rsidRPr="001574C3" w:rsidRDefault="00401A28">
            <w:pPr>
              <w:rPr>
                <w:rFonts w:ascii="Arial" w:hAnsi="Arial" w:cs="Arial"/>
                <w:sz w:val="22"/>
                <w:szCs w:val="22"/>
              </w:rPr>
            </w:pPr>
            <w:r w:rsidRPr="001574C3">
              <w:rPr>
                <w:rFonts w:ascii="Arial" w:hAnsi="Arial" w:cs="Arial"/>
                <w:sz w:val="22"/>
                <w:szCs w:val="22"/>
              </w:rPr>
              <w:t>limit 18 to (humans and yr="2000 -Current")</w:t>
            </w:r>
          </w:p>
        </w:tc>
      </w:tr>
    </w:tbl>
    <w:p w14:paraId="6771CF65" w14:textId="142E3F6B" w:rsidR="00401A28" w:rsidRDefault="00401A28"/>
    <w:p w14:paraId="4D43AAA9" w14:textId="37F6F77A" w:rsidR="00401A28" w:rsidRDefault="00401A28"/>
    <w:p w14:paraId="1880D43F" w14:textId="215B2EF5" w:rsidR="00401A28" w:rsidRDefault="00401A28"/>
    <w:p w14:paraId="42253E14" w14:textId="29CB4D46" w:rsidR="00401A28" w:rsidRDefault="00401A28"/>
    <w:p w14:paraId="77603F42" w14:textId="4267B618" w:rsidR="00401A28" w:rsidRDefault="00401A28"/>
    <w:p w14:paraId="1FC19EF2" w14:textId="61FB76CA" w:rsidR="00401A28" w:rsidRDefault="00401A28"/>
    <w:p w14:paraId="07090B2A" w14:textId="00FDED54" w:rsidR="00401A28" w:rsidRDefault="00401A28"/>
    <w:p w14:paraId="2886634B" w14:textId="469BFB6E" w:rsidR="00401A28" w:rsidRDefault="00401A28"/>
    <w:p w14:paraId="69097F5E" w14:textId="2C68178F" w:rsidR="00401A28" w:rsidRDefault="00401A28"/>
    <w:p w14:paraId="2EAC2965" w14:textId="77777777" w:rsidR="00193181" w:rsidRPr="00193181" w:rsidRDefault="00193181">
      <w:pPr>
        <w:rPr>
          <w:rFonts w:ascii="Times New Roman" w:hAnsi="Times New Roman" w:cs="Times New Roman"/>
          <w:b/>
        </w:rPr>
      </w:pPr>
    </w:p>
    <w:p w14:paraId="3578E793" w14:textId="2CA1D2E0" w:rsidR="00844A0A" w:rsidRDefault="00844A0A"/>
    <w:sectPr w:rsidR="00844A0A" w:rsidSect="00A543E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907EF"/>
    <w:multiLevelType w:val="hybridMultilevel"/>
    <w:tmpl w:val="16B6B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2C1301"/>
    <w:multiLevelType w:val="hybridMultilevel"/>
    <w:tmpl w:val="7CF64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F1047A"/>
    <w:multiLevelType w:val="hybridMultilevel"/>
    <w:tmpl w:val="DAB63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C40B52"/>
    <w:multiLevelType w:val="hybridMultilevel"/>
    <w:tmpl w:val="28521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027348"/>
    <w:multiLevelType w:val="hybridMultilevel"/>
    <w:tmpl w:val="17464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9A223F"/>
    <w:multiLevelType w:val="hybridMultilevel"/>
    <w:tmpl w:val="F5AC6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645A0"/>
    <w:multiLevelType w:val="hybridMultilevel"/>
    <w:tmpl w:val="6D0CC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AF09B7"/>
    <w:multiLevelType w:val="hybridMultilevel"/>
    <w:tmpl w:val="A5483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4C1557"/>
    <w:multiLevelType w:val="hybridMultilevel"/>
    <w:tmpl w:val="C7D03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DF253C"/>
    <w:multiLevelType w:val="hybridMultilevel"/>
    <w:tmpl w:val="48C86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2573B7"/>
    <w:multiLevelType w:val="hybridMultilevel"/>
    <w:tmpl w:val="F9585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4318BD"/>
    <w:multiLevelType w:val="hybridMultilevel"/>
    <w:tmpl w:val="A16AC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6C5A97"/>
    <w:multiLevelType w:val="hybridMultilevel"/>
    <w:tmpl w:val="9692D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0C2712"/>
    <w:multiLevelType w:val="hybridMultilevel"/>
    <w:tmpl w:val="23827D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447174"/>
    <w:multiLevelType w:val="hybridMultilevel"/>
    <w:tmpl w:val="6D2A7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642FBD"/>
    <w:multiLevelType w:val="hybridMultilevel"/>
    <w:tmpl w:val="D6AAE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4B0702"/>
    <w:multiLevelType w:val="hybridMultilevel"/>
    <w:tmpl w:val="2F08A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7403E9"/>
    <w:multiLevelType w:val="hybridMultilevel"/>
    <w:tmpl w:val="66DED0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E961B4"/>
    <w:multiLevelType w:val="hybridMultilevel"/>
    <w:tmpl w:val="AD948D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2"/>
  </w:num>
  <w:num w:numId="4">
    <w:abstractNumId w:val="17"/>
  </w:num>
  <w:num w:numId="5">
    <w:abstractNumId w:val="0"/>
  </w:num>
  <w:num w:numId="6">
    <w:abstractNumId w:val="5"/>
  </w:num>
  <w:num w:numId="7">
    <w:abstractNumId w:val="15"/>
  </w:num>
  <w:num w:numId="8">
    <w:abstractNumId w:val="10"/>
  </w:num>
  <w:num w:numId="9">
    <w:abstractNumId w:val="16"/>
  </w:num>
  <w:num w:numId="10">
    <w:abstractNumId w:val="1"/>
  </w:num>
  <w:num w:numId="11">
    <w:abstractNumId w:val="14"/>
  </w:num>
  <w:num w:numId="12">
    <w:abstractNumId w:val="6"/>
  </w:num>
  <w:num w:numId="13">
    <w:abstractNumId w:val="7"/>
  </w:num>
  <w:num w:numId="14">
    <w:abstractNumId w:val="18"/>
  </w:num>
  <w:num w:numId="15">
    <w:abstractNumId w:val="13"/>
  </w:num>
  <w:num w:numId="16">
    <w:abstractNumId w:val="11"/>
  </w:num>
  <w:num w:numId="17">
    <w:abstractNumId w:val="3"/>
  </w:num>
  <w:num w:numId="18">
    <w:abstractNumId w:val="9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3E7"/>
    <w:rsid w:val="000021B4"/>
    <w:rsid w:val="00054DF7"/>
    <w:rsid w:val="000D3D73"/>
    <w:rsid w:val="001574C3"/>
    <w:rsid w:val="001631F7"/>
    <w:rsid w:val="00181633"/>
    <w:rsid w:val="00193181"/>
    <w:rsid w:val="001A5747"/>
    <w:rsid w:val="001C2349"/>
    <w:rsid w:val="001E0E5A"/>
    <w:rsid w:val="001E7179"/>
    <w:rsid w:val="00233573"/>
    <w:rsid w:val="00243D3E"/>
    <w:rsid w:val="002817BF"/>
    <w:rsid w:val="002975C9"/>
    <w:rsid w:val="002C53D3"/>
    <w:rsid w:val="003145DD"/>
    <w:rsid w:val="00363C40"/>
    <w:rsid w:val="00401A28"/>
    <w:rsid w:val="00447919"/>
    <w:rsid w:val="0048770C"/>
    <w:rsid w:val="004B0BD0"/>
    <w:rsid w:val="004C0C1B"/>
    <w:rsid w:val="004E67C9"/>
    <w:rsid w:val="005023B5"/>
    <w:rsid w:val="0051071D"/>
    <w:rsid w:val="005249D1"/>
    <w:rsid w:val="00585425"/>
    <w:rsid w:val="005B6131"/>
    <w:rsid w:val="005C26D0"/>
    <w:rsid w:val="005C5FD1"/>
    <w:rsid w:val="005F52DA"/>
    <w:rsid w:val="00612B47"/>
    <w:rsid w:val="0061479C"/>
    <w:rsid w:val="006814CF"/>
    <w:rsid w:val="00683059"/>
    <w:rsid w:val="00696770"/>
    <w:rsid w:val="006A4B0E"/>
    <w:rsid w:val="006A5B30"/>
    <w:rsid w:val="006E4CD2"/>
    <w:rsid w:val="00700A3A"/>
    <w:rsid w:val="0070372C"/>
    <w:rsid w:val="00705166"/>
    <w:rsid w:val="007275AF"/>
    <w:rsid w:val="007327B6"/>
    <w:rsid w:val="00737046"/>
    <w:rsid w:val="0076120E"/>
    <w:rsid w:val="00786284"/>
    <w:rsid w:val="007B4CC7"/>
    <w:rsid w:val="007D18F0"/>
    <w:rsid w:val="007F5835"/>
    <w:rsid w:val="00830EFD"/>
    <w:rsid w:val="00832029"/>
    <w:rsid w:val="00836AE2"/>
    <w:rsid w:val="00844A0A"/>
    <w:rsid w:val="00862FE0"/>
    <w:rsid w:val="008A3293"/>
    <w:rsid w:val="008A6188"/>
    <w:rsid w:val="008D53AC"/>
    <w:rsid w:val="008E1BF6"/>
    <w:rsid w:val="00913560"/>
    <w:rsid w:val="0095756B"/>
    <w:rsid w:val="00976943"/>
    <w:rsid w:val="00985E2F"/>
    <w:rsid w:val="009C4C98"/>
    <w:rsid w:val="009C6360"/>
    <w:rsid w:val="009E2AB3"/>
    <w:rsid w:val="00A34BB2"/>
    <w:rsid w:val="00A4775F"/>
    <w:rsid w:val="00A543E7"/>
    <w:rsid w:val="00A67D92"/>
    <w:rsid w:val="00A80001"/>
    <w:rsid w:val="00A81796"/>
    <w:rsid w:val="00A945E2"/>
    <w:rsid w:val="00AB1969"/>
    <w:rsid w:val="00AE618D"/>
    <w:rsid w:val="00AF5429"/>
    <w:rsid w:val="00B20416"/>
    <w:rsid w:val="00C061A9"/>
    <w:rsid w:val="00C4529A"/>
    <w:rsid w:val="00C828B4"/>
    <w:rsid w:val="00C83350"/>
    <w:rsid w:val="00C87999"/>
    <w:rsid w:val="00CB3A13"/>
    <w:rsid w:val="00CC02E2"/>
    <w:rsid w:val="00CE2B66"/>
    <w:rsid w:val="00D916C8"/>
    <w:rsid w:val="00D93D64"/>
    <w:rsid w:val="00DB2EA0"/>
    <w:rsid w:val="00DB3C51"/>
    <w:rsid w:val="00DE2F7E"/>
    <w:rsid w:val="00DF5B22"/>
    <w:rsid w:val="00E16635"/>
    <w:rsid w:val="00E226E7"/>
    <w:rsid w:val="00E31342"/>
    <w:rsid w:val="00E84D32"/>
    <w:rsid w:val="00F02E09"/>
    <w:rsid w:val="00F05CC2"/>
    <w:rsid w:val="00F34601"/>
    <w:rsid w:val="00F362AB"/>
    <w:rsid w:val="00FB52A4"/>
    <w:rsid w:val="00FF32C9"/>
    <w:rsid w:val="00FF56CB"/>
    <w:rsid w:val="00FF6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B6786"/>
  <w15:chartTrackingRefBased/>
  <w15:docId w15:val="{37F6F106-4925-074B-AEDB-51E7B6201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3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01A2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021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1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28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2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3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32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4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60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5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0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39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0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2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5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83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39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1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2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5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7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0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51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75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03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lshahat</dc:creator>
  <cp:keywords/>
  <dc:description/>
  <cp:lastModifiedBy>Sarah Elshahat</cp:lastModifiedBy>
  <cp:revision>98</cp:revision>
  <dcterms:created xsi:type="dcterms:W3CDTF">2019-08-16T19:07:00Z</dcterms:created>
  <dcterms:modified xsi:type="dcterms:W3CDTF">2019-10-25T01:34:00Z</dcterms:modified>
</cp:coreProperties>
</file>